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60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9"/>
        <w:gridCol w:w="709"/>
        <w:gridCol w:w="1359"/>
        <w:gridCol w:w="767"/>
        <w:gridCol w:w="1260"/>
        <w:gridCol w:w="922"/>
        <w:gridCol w:w="1229"/>
        <w:gridCol w:w="922"/>
        <w:gridCol w:w="1229"/>
        <w:gridCol w:w="922"/>
        <w:gridCol w:w="1229"/>
        <w:gridCol w:w="43"/>
      </w:tblGrid>
      <w:tr w:rsidR="00907653" w:rsidRPr="00174B37" w14:paraId="4A1B2661" w14:textId="77777777" w:rsidTr="00E17ABC">
        <w:trPr>
          <w:trHeight w:val="220"/>
          <w:jc w:val="center"/>
        </w:trPr>
        <w:tc>
          <w:tcPr>
            <w:tcW w:w="2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283B88" w14:textId="77777777" w:rsidR="00907653" w:rsidRPr="00902641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8397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7A5C965" w14:textId="1A96C2A3" w:rsidR="00907653" w:rsidRPr="00902641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Parent </w:t>
            </w:r>
            <w:r w:rsidR="00A721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Predictors</w:t>
            </w:r>
            <w:r w:rsidRPr="00174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 </w:t>
            </w:r>
            <w:r w:rsidRPr="0090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T2</w:t>
            </w:r>
          </w:p>
        </w:tc>
        <w:tc>
          <w:tcPr>
            <w:tcW w:w="219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2C0727" w14:textId="78E80D8D" w:rsidR="00907653" w:rsidRPr="00902641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C274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Outcome at end</w:t>
            </w:r>
            <w:r w:rsidRPr="00174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 </w:t>
            </w:r>
            <w:r w:rsidRPr="0090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of treatment</w:t>
            </w:r>
          </w:p>
        </w:tc>
      </w:tr>
      <w:tr w:rsidR="00907653" w:rsidRPr="00174B37" w14:paraId="1C37037F" w14:textId="77777777" w:rsidTr="00E17ABC">
        <w:trPr>
          <w:trHeight w:val="220"/>
          <w:jc w:val="center"/>
        </w:trPr>
        <w:tc>
          <w:tcPr>
            <w:tcW w:w="2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DCADE2" w14:textId="7C521552" w:rsidR="00907653" w:rsidRPr="00174B37" w:rsidRDefault="00A7210C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Parent </w:t>
            </w:r>
            <w:r w:rsidR="00907653" w:rsidRPr="0090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Predictors</w:t>
            </w:r>
          </w:p>
        </w:tc>
        <w:tc>
          <w:tcPr>
            <w:tcW w:w="20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3D75924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SOFTA Engagement</w:t>
            </w:r>
          </w:p>
        </w:tc>
        <w:tc>
          <w:tcPr>
            <w:tcW w:w="202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83B7F5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GB"/>
              </w:rPr>
              <w:t>SOFTA Connection</w:t>
            </w:r>
          </w:p>
        </w:tc>
        <w:tc>
          <w:tcPr>
            <w:tcW w:w="21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3511D6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GB"/>
              </w:rPr>
              <w:t>SOFTA Safety</w:t>
            </w:r>
          </w:p>
        </w:tc>
        <w:tc>
          <w:tcPr>
            <w:tcW w:w="21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FA24CB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GB"/>
              </w:rPr>
              <w:t>SOFTA Purpose</w:t>
            </w:r>
          </w:p>
        </w:tc>
        <w:tc>
          <w:tcPr>
            <w:tcW w:w="219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268DE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Morgan Russel</w:t>
            </w:r>
            <w:r w:rsidRPr="00174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l</w:t>
            </w:r>
            <w:r w:rsidRPr="0090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 </w:t>
            </w:r>
          </w:p>
          <w:p w14:paraId="725E06C7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Outcome</w:t>
            </w:r>
          </w:p>
        </w:tc>
      </w:tr>
      <w:tr w:rsidR="00907653" w:rsidRPr="00174B37" w14:paraId="659C8AE0" w14:textId="77777777" w:rsidTr="00E17ABC">
        <w:trPr>
          <w:trHeight w:val="220"/>
          <w:jc w:val="center"/>
        </w:trPr>
        <w:tc>
          <w:tcPr>
            <w:tcW w:w="2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8DD4B7" w14:textId="683DDB90" w:rsidR="00907653" w:rsidRPr="00174B37" w:rsidRDefault="00A7210C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3CC659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Beta</w:t>
            </w:r>
          </w:p>
        </w:tc>
        <w:tc>
          <w:tcPr>
            <w:tcW w:w="1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1FA34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95% CI</w:t>
            </w:r>
          </w:p>
        </w:tc>
        <w:tc>
          <w:tcPr>
            <w:tcW w:w="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388DBC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Beta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22DE6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95% CI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7D122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Beta</w:t>
            </w:r>
          </w:p>
        </w:tc>
        <w:tc>
          <w:tcPr>
            <w:tcW w:w="12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ED380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95% CI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F4C0A5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Beta</w:t>
            </w:r>
          </w:p>
        </w:tc>
        <w:tc>
          <w:tcPr>
            <w:tcW w:w="12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8F708D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95% CI</w:t>
            </w:r>
          </w:p>
          <w:p w14:paraId="1DDDBFBF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11B2CA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OR</w:t>
            </w:r>
          </w:p>
        </w:tc>
        <w:tc>
          <w:tcPr>
            <w:tcW w:w="127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04D642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95% CI</w:t>
            </w:r>
          </w:p>
        </w:tc>
      </w:tr>
      <w:tr w:rsidR="00907653" w:rsidRPr="00174B37" w14:paraId="5DB371DB" w14:textId="77777777" w:rsidTr="00E17ABC">
        <w:trPr>
          <w:trHeight w:val="220"/>
          <w:jc w:val="center"/>
        </w:trPr>
        <w:tc>
          <w:tcPr>
            <w:tcW w:w="2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88989A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ASQ Confidence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9CF947F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6</w:t>
            </w:r>
          </w:p>
        </w:tc>
        <w:tc>
          <w:tcPr>
            <w:tcW w:w="1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8099B0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0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16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94E5B4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8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3D1277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2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18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A4489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17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24056C" w14:textId="5AD01B70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26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F0EF47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8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5185820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0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18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99B98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D2D323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9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.11</w:t>
            </w:r>
          </w:p>
        </w:tc>
        <w:tc>
          <w:tcPr>
            <w:tcW w:w="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5FAB30A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07653" w:rsidRPr="00174B37" w14:paraId="02D186B9" w14:textId="77777777" w:rsidTr="00E17ABC">
        <w:trPr>
          <w:trHeight w:val="220"/>
          <w:jc w:val="center"/>
        </w:trPr>
        <w:tc>
          <w:tcPr>
            <w:tcW w:w="2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23B5A0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ASQ Discomfort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0F9EE16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2FC365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06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07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67C7D8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1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6A6E40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06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07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1483B6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6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DBDB3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12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01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335B1D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3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93B2E44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09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02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AD285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1B4721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9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.08</w:t>
            </w:r>
          </w:p>
        </w:tc>
        <w:tc>
          <w:tcPr>
            <w:tcW w:w="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8849EEC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07653" w:rsidRPr="00174B37" w14:paraId="3392F37E" w14:textId="77777777" w:rsidTr="00E17ABC">
        <w:trPr>
          <w:trHeight w:val="220"/>
          <w:jc w:val="center"/>
        </w:trPr>
        <w:tc>
          <w:tcPr>
            <w:tcW w:w="2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2A2985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ASQ Secondary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58DF977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6</w:t>
            </w:r>
          </w:p>
        </w:tc>
        <w:tc>
          <w:tcPr>
            <w:tcW w:w="1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A81023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18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05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FFA9D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.06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BE2218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18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07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2EAA03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10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D373E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2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01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7D0CA2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11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D5A64CB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2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02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96D3A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402DBA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9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.14</w:t>
            </w:r>
          </w:p>
        </w:tc>
        <w:tc>
          <w:tcPr>
            <w:tcW w:w="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0270260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07653" w:rsidRPr="00174B37" w14:paraId="19E340CF" w14:textId="77777777" w:rsidTr="00E17ABC">
        <w:trPr>
          <w:trHeight w:val="220"/>
          <w:jc w:val="center"/>
        </w:trPr>
        <w:tc>
          <w:tcPr>
            <w:tcW w:w="2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9401B7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ASQ Need for Approval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9EF2E50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1</w:t>
            </w:r>
          </w:p>
        </w:tc>
        <w:tc>
          <w:tcPr>
            <w:tcW w:w="1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06352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1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08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7EF35D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3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4B27EE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0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13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79394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10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55E7F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19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1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370940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9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56AB14B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18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00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206A4D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9B06ED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9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.15</w:t>
            </w:r>
          </w:p>
        </w:tc>
        <w:tc>
          <w:tcPr>
            <w:tcW w:w="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565B526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07653" w:rsidRPr="00174B37" w14:paraId="4178BDC3" w14:textId="77777777" w:rsidTr="00E17ABC">
        <w:trPr>
          <w:trHeight w:val="220"/>
          <w:jc w:val="center"/>
        </w:trPr>
        <w:tc>
          <w:tcPr>
            <w:tcW w:w="2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39FC0C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ASQ Preoccupation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E97581A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2</w:t>
            </w:r>
          </w:p>
        </w:tc>
        <w:tc>
          <w:tcPr>
            <w:tcW w:w="1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1BCA8B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1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06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35FBF5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.02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0FA818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1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07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05C24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11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CB8621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19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3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E56A8A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8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F352613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1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0256C8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5C8131E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96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.10</w:t>
            </w:r>
          </w:p>
        </w:tc>
        <w:tc>
          <w:tcPr>
            <w:tcW w:w="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7924547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07653" w:rsidRPr="00174B37" w14:paraId="343F9232" w14:textId="77777777" w:rsidTr="00E17ABC">
        <w:trPr>
          <w:trHeight w:val="220"/>
          <w:jc w:val="center"/>
        </w:trPr>
        <w:tc>
          <w:tcPr>
            <w:tcW w:w="2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6D6BB5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DERS Nonacceptance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504CE4F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6B9094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1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09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65C8D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2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95E72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08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13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59115C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8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FBB702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18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02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8B798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9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A982ECA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19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02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7DCCB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EEE1051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.0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.19</w:t>
            </w:r>
          </w:p>
        </w:tc>
        <w:tc>
          <w:tcPr>
            <w:tcW w:w="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DF4D295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07653" w:rsidRPr="00174B37" w14:paraId="7D891EDA" w14:textId="77777777" w:rsidTr="00E17ABC">
        <w:trPr>
          <w:trHeight w:val="220"/>
          <w:jc w:val="center"/>
        </w:trPr>
        <w:tc>
          <w:tcPr>
            <w:tcW w:w="2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D84995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DERS Goals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F9CCB85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2</w:t>
            </w:r>
          </w:p>
        </w:tc>
        <w:tc>
          <w:tcPr>
            <w:tcW w:w="1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387638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1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10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1C386E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.03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DB7FE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1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09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8518F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15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DD9CF6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26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3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DB642E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13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39F183F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2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2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1F311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386A646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96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.19</w:t>
            </w:r>
          </w:p>
        </w:tc>
        <w:tc>
          <w:tcPr>
            <w:tcW w:w="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FA58FC4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07653" w:rsidRPr="00174B37" w14:paraId="7416DF87" w14:textId="77777777" w:rsidTr="00E17ABC">
        <w:trPr>
          <w:trHeight w:val="220"/>
          <w:jc w:val="center"/>
        </w:trPr>
        <w:tc>
          <w:tcPr>
            <w:tcW w:w="2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718A6F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DERS Impulse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AE273AB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1</w:t>
            </w:r>
          </w:p>
        </w:tc>
        <w:tc>
          <w:tcPr>
            <w:tcW w:w="1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C2FCD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1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11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42B828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9FAF3F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1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13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12E020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5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2CF61B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1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08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EA326B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12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39CE6B9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26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01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C155C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2DC3AB4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.0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.43</w:t>
            </w:r>
          </w:p>
        </w:tc>
        <w:tc>
          <w:tcPr>
            <w:tcW w:w="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5C51081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07653" w:rsidRPr="00174B37" w14:paraId="7D1969A0" w14:textId="77777777" w:rsidTr="00E17ABC">
        <w:trPr>
          <w:trHeight w:val="220"/>
          <w:jc w:val="center"/>
        </w:trPr>
        <w:tc>
          <w:tcPr>
            <w:tcW w:w="2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8A46DD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DERS Awareness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F4385EE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3</w:t>
            </w:r>
          </w:p>
        </w:tc>
        <w:tc>
          <w:tcPr>
            <w:tcW w:w="1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5D8F8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1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08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119650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4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0240C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0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15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33C7EA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7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91E2B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1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04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7405F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4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94D53CE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1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08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94D0C4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93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19BB41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8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.05</w:t>
            </w:r>
          </w:p>
        </w:tc>
        <w:tc>
          <w:tcPr>
            <w:tcW w:w="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4319478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07653" w:rsidRPr="00174B37" w14:paraId="1E405768" w14:textId="77777777" w:rsidTr="00E17ABC">
        <w:trPr>
          <w:trHeight w:val="220"/>
          <w:jc w:val="center"/>
        </w:trPr>
        <w:tc>
          <w:tcPr>
            <w:tcW w:w="2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F61B81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DERS Strategies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77D7DE6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53C676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1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09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1518B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D20F92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1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11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C3838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10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F590A3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2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01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BAA451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08 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83E8EDE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19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03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BB384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2292C4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9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.15</w:t>
            </w:r>
          </w:p>
        </w:tc>
        <w:tc>
          <w:tcPr>
            <w:tcW w:w="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2652B71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07653" w:rsidRPr="00174B37" w14:paraId="059FB54C" w14:textId="77777777" w:rsidTr="00E17ABC">
        <w:trPr>
          <w:trHeight w:val="220"/>
          <w:jc w:val="center"/>
        </w:trPr>
        <w:tc>
          <w:tcPr>
            <w:tcW w:w="2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6603F4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DERS Clarity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8FCC6A8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1</w:t>
            </w:r>
          </w:p>
        </w:tc>
        <w:tc>
          <w:tcPr>
            <w:tcW w:w="1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5E13AA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1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17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254B88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7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CF741A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1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25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A5DF2B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13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F204D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3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04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372634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22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CC17905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38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4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CB6BE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0B6FA9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9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.38</w:t>
            </w:r>
          </w:p>
        </w:tc>
        <w:tc>
          <w:tcPr>
            <w:tcW w:w="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0C7A208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07653" w:rsidRPr="00174B37" w14:paraId="60C2D502" w14:textId="77777777" w:rsidTr="00E17ABC">
        <w:trPr>
          <w:trHeight w:val="220"/>
          <w:jc w:val="center"/>
        </w:trPr>
        <w:tc>
          <w:tcPr>
            <w:tcW w:w="2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FAD46A" w14:textId="7BCCC188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HMZ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EC047A7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1</w:t>
            </w:r>
          </w:p>
        </w:tc>
        <w:tc>
          <w:tcPr>
            <w:tcW w:w="1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9ACC9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0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02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B660B4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A8B062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0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03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37504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3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2D1D5B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0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00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CBEC1F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4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F2E46B6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0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1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5BB213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1CB436B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.0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.06</w:t>
            </w:r>
          </w:p>
        </w:tc>
        <w:tc>
          <w:tcPr>
            <w:tcW w:w="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DE62268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07653" w:rsidRPr="00174B37" w14:paraId="3BF54DC9" w14:textId="77777777" w:rsidTr="00E17ABC">
        <w:trPr>
          <w:trHeight w:val="220"/>
          <w:jc w:val="center"/>
        </w:trPr>
        <w:tc>
          <w:tcPr>
            <w:tcW w:w="2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7296C7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FQ8 Certainty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959C298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16</w:t>
            </w:r>
          </w:p>
        </w:tc>
        <w:tc>
          <w:tcPr>
            <w:tcW w:w="1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B1B0E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5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81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99E01E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.13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37DEA7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8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58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657AE4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28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86EF2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4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96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3505F7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93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D32BC94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2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.62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97087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42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DEC123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2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87</w:t>
            </w:r>
          </w:p>
        </w:tc>
        <w:tc>
          <w:tcPr>
            <w:tcW w:w="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3A42A3E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07653" w:rsidRPr="00174B37" w14:paraId="4A669F04" w14:textId="77777777" w:rsidTr="00E17ABC">
        <w:trPr>
          <w:trHeight w:val="220"/>
          <w:jc w:val="center"/>
        </w:trPr>
        <w:tc>
          <w:tcPr>
            <w:tcW w:w="2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B5F9E0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FQ8 Uncertainty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3E85A99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2</w:t>
            </w:r>
          </w:p>
        </w:tc>
        <w:tc>
          <w:tcPr>
            <w:tcW w:w="1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E84BCB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.1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.10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064AB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62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12B741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5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.78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0D2F3A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81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9A328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.9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32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4FC43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75E822A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.32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05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4476B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72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24BC9F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78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9.51</w:t>
            </w:r>
          </w:p>
        </w:tc>
        <w:tc>
          <w:tcPr>
            <w:tcW w:w="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664F70D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07653" w:rsidRPr="00174B37" w14:paraId="0D6FE30A" w14:textId="77777777" w:rsidTr="00E17ABC">
        <w:trPr>
          <w:trHeight w:val="220"/>
          <w:jc w:val="center"/>
        </w:trPr>
        <w:tc>
          <w:tcPr>
            <w:tcW w:w="2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EF2881" w14:textId="6631ABC0" w:rsidR="00907653" w:rsidRPr="00174B37" w:rsidRDefault="00A7210C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33B3DC1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D0309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2A35BA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C0905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2E69A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E556FE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473F31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9500A5F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AADAF8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9F2A9F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432D706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07653" w:rsidRPr="00174B37" w14:paraId="0ED5D222" w14:textId="77777777" w:rsidTr="00E17ABC">
        <w:trPr>
          <w:trHeight w:val="220"/>
          <w:jc w:val="center"/>
        </w:trPr>
        <w:tc>
          <w:tcPr>
            <w:tcW w:w="2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C3BA6F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SOFTA Engagement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ED6A115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–</w:t>
            </w:r>
          </w:p>
        </w:tc>
        <w:tc>
          <w:tcPr>
            <w:tcW w:w="1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E69E2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60F957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4A4A5C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137767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864EF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51FB5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DBE3866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–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66C22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EF2E58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9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.40</w:t>
            </w:r>
          </w:p>
        </w:tc>
        <w:tc>
          <w:tcPr>
            <w:tcW w:w="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2D19F38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07653" w:rsidRPr="00174B37" w14:paraId="5F7E13A8" w14:textId="77777777" w:rsidTr="00E17ABC">
        <w:trPr>
          <w:trHeight w:val="220"/>
          <w:jc w:val="center"/>
        </w:trPr>
        <w:tc>
          <w:tcPr>
            <w:tcW w:w="2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EB0AF7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SOFTA Connection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A54DB57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–</w:t>
            </w:r>
          </w:p>
        </w:tc>
        <w:tc>
          <w:tcPr>
            <w:tcW w:w="1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6F7045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32F4D7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7938E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471F3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643611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B0C42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39210F9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–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A207DB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144FDF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.09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.58</w:t>
            </w:r>
          </w:p>
        </w:tc>
        <w:tc>
          <w:tcPr>
            <w:tcW w:w="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A490CD4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07653" w:rsidRPr="00174B37" w14:paraId="11AF40C5" w14:textId="77777777" w:rsidTr="00E17ABC">
        <w:trPr>
          <w:trHeight w:val="220"/>
          <w:jc w:val="center"/>
        </w:trPr>
        <w:tc>
          <w:tcPr>
            <w:tcW w:w="2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C4EA94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SOFTA Safety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F8B670A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–</w:t>
            </w:r>
          </w:p>
        </w:tc>
        <w:tc>
          <w:tcPr>
            <w:tcW w:w="1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CAED2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B6D02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219A7B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00F5E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CA42D8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732D10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9949B6C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–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1B6B8E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7FA00F2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.02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.50</w:t>
            </w:r>
          </w:p>
        </w:tc>
        <w:tc>
          <w:tcPr>
            <w:tcW w:w="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D03465D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07653" w:rsidRPr="00174B37" w14:paraId="2A4B04B4" w14:textId="77777777" w:rsidTr="00E17ABC">
        <w:trPr>
          <w:trHeight w:val="220"/>
          <w:jc w:val="center"/>
        </w:trPr>
        <w:tc>
          <w:tcPr>
            <w:tcW w:w="2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547706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SOFTA Purpose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C68BB56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–</w:t>
            </w:r>
          </w:p>
        </w:tc>
        <w:tc>
          <w:tcPr>
            <w:tcW w:w="1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7D6CA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27E9A9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3BCFEA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A3FD7B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401760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CD977D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139798B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–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888E2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A83991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9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.26</w:t>
            </w:r>
          </w:p>
        </w:tc>
        <w:tc>
          <w:tcPr>
            <w:tcW w:w="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9B545FF" w14:textId="77777777" w:rsidR="00907653" w:rsidRPr="00174B37" w:rsidRDefault="00907653" w:rsidP="00E17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49EF8C47" w14:textId="3CC21BF4" w:rsidR="007161EB" w:rsidRDefault="007161EB" w:rsidP="003167C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1F1E"/>
          <w:sz w:val="24"/>
          <w:szCs w:val="24"/>
          <w:lang w:eastAsia="en-GB"/>
        </w:rPr>
      </w:pPr>
    </w:p>
    <w:p w14:paraId="54989616" w14:textId="609F08B0" w:rsidR="00907653" w:rsidRPr="000F643E" w:rsidRDefault="002F576D" w:rsidP="000F643E">
      <w:pPr>
        <w:rPr>
          <w:rFonts w:ascii="Times New Roman" w:hAnsi="Times New Roman" w:cs="Times New Roman"/>
          <w:sz w:val="20"/>
          <w:szCs w:val="20"/>
        </w:rPr>
      </w:pPr>
      <w:r w:rsidRPr="00B530D0">
        <w:rPr>
          <w:rFonts w:ascii="Times New Roman" w:hAnsi="Times New Roman" w:cs="Times New Roman"/>
          <w:b/>
          <w:bCs/>
          <w:sz w:val="20"/>
          <w:szCs w:val="20"/>
        </w:rPr>
        <w:t>Table S2: Associations between parent</w:t>
      </w:r>
      <w:r w:rsidR="00A7210C" w:rsidRPr="00B530D0">
        <w:rPr>
          <w:rFonts w:ascii="Times New Roman" w:hAnsi="Times New Roman" w:cs="Times New Roman"/>
          <w:b/>
          <w:bCs/>
          <w:sz w:val="20"/>
          <w:szCs w:val="20"/>
        </w:rPr>
        <w:t xml:space="preserve"> T1</w:t>
      </w:r>
      <w:r w:rsidR="00B530D0" w:rsidRPr="00B530D0">
        <w:rPr>
          <w:rFonts w:ascii="Times New Roman" w:hAnsi="Times New Roman" w:cs="Times New Roman"/>
          <w:b/>
          <w:bCs/>
          <w:sz w:val="20"/>
          <w:szCs w:val="20"/>
        </w:rPr>
        <w:t xml:space="preserve"> and</w:t>
      </w:r>
      <w:r w:rsidR="00A7210C" w:rsidRPr="00B530D0">
        <w:rPr>
          <w:rFonts w:ascii="Times New Roman" w:hAnsi="Times New Roman" w:cs="Times New Roman"/>
          <w:b/>
          <w:bCs/>
          <w:sz w:val="20"/>
          <w:szCs w:val="20"/>
        </w:rPr>
        <w:t xml:space="preserve"> T2 predictor</w:t>
      </w:r>
      <w:r w:rsidR="00B530D0" w:rsidRPr="00B530D0">
        <w:rPr>
          <w:rFonts w:ascii="Times New Roman" w:hAnsi="Times New Roman" w:cs="Times New Roman"/>
          <w:b/>
          <w:bCs/>
          <w:sz w:val="20"/>
          <w:szCs w:val="20"/>
        </w:rPr>
        <w:t xml:space="preserve"> variables</w:t>
      </w:r>
      <w:r w:rsidRPr="00B530D0">
        <w:rPr>
          <w:rFonts w:ascii="Times New Roman" w:hAnsi="Times New Roman" w:cs="Times New Roman"/>
          <w:b/>
          <w:bCs/>
          <w:sz w:val="20"/>
          <w:szCs w:val="20"/>
        </w:rPr>
        <w:t xml:space="preserve"> and outcome.</w:t>
      </w:r>
      <w:r w:rsidRPr="00077E5E">
        <w:rPr>
          <w:rFonts w:ascii="Times New Roman" w:hAnsi="Times New Roman" w:cs="Times New Roman"/>
          <w:sz w:val="20"/>
          <w:szCs w:val="20"/>
        </w:rPr>
        <w:t xml:space="preserve"> All analyses included the following covariates: age, percentage median BMI at baseline, self–reported eating disorder pathology, duration of illness and site. Abbreviations: </w:t>
      </w:r>
      <w:r w:rsidR="00653299">
        <w:rPr>
          <w:rFonts w:ascii="Times New Roman" w:hAnsi="Times New Roman" w:cs="Times New Roman"/>
          <w:sz w:val="20"/>
          <w:szCs w:val="20"/>
        </w:rPr>
        <w:t xml:space="preserve">CI, Confidence Interval; OR, Odds Ratio; </w:t>
      </w:r>
      <w:r w:rsidRPr="00077E5E">
        <w:rPr>
          <w:rFonts w:ascii="Times New Roman" w:hAnsi="Times New Roman" w:cs="Times New Roman"/>
          <w:sz w:val="20"/>
          <w:szCs w:val="20"/>
        </w:rPr>
        <w:t>ASQ, Attachment Style Questionnaire;</w:t>
      </w:r>
      <w:r w:rsidR="00C72218" w:rsidRPr="00077E5E">
        <w:rPr>
          <w:rFonts w:ascii="Times New Roman" w:hAnsi="Times New Roman" w:cs="Times New Roman"/>
          <w:sz w:val="20"/>
          <w:szCs w:val="20"/>
        </w:rPr>
        <w:t xml:space="preserve"> </w:t>
      </w:r>
      <w:r w:rsidR="00F610E0">
        <w:rPr>
          <w:rFonts w:ascii="Times New Roman" w:hAnsi="Times New Roman" w:cs="Times New Roman"/>
          <w:sz w:val="20"/>
          <w:szCs w:val="20"/>
        </w:rPr>
        <w:t>ASQ Discomfort, ASQ Discomfort with Closeness; ASQ</w:t>
      </w:r>
      <w:r w:rsidR="001A04F5">
        <w:rPr>
          <w:rFonts w:ascii="Times New Roman" w:hAnsi="Times New Roman" w:cs="Times New Roman"/>
          <w:sz w:val="20"/>
          <w:szCs w:val="20"/>
        </w:rPr>
        <w:t xml:space="preserve"> Preoccupation, ASQ Preoccupation with Relationships</w:t>
      </w:r>
      <w:r w:rsidR="00DB4FA2">
        <w:rPr>
          <w:rFonts w:ascii="Times New Roman" w:hAnsi="Times New Roman" w:cs="Times New Roman"/>
          <w:sz w:val="20"/>
          <w:szCs w:val="20"/>
        </w:rPr>
        <w:t>;</w:t>
      </w:r>
      <w:r w:rsidR="001A04F5">
        <w:rPr>
          <w:rFonts w:ascii="Times New Roman" w:hAnsi="Times New Roman" w:cs="Times New Roman"/>
          <w:sz w:val="20"/>
          <w:szCs w:val="20"/>
        </w:rPr>
        <w:t xml:space="preserve"> </w:t>
      </w:r>
      <w:r w:rsidR="009378EB" w:rsidRPr="00077E5E">
        <w:rPr>
          <w:rFonts w:ascii="Times New Roman" w:hAnsi="Times New Roman" w:cs="Times New Roman"/>
          <w:sz w:val="20"/>
          <w:szCs w:val="20"/>
        </w:rPr>
        <w:t>ASQ Secondary, ASQ Relationships as Secondary;</w:t>
      </w:r>
      <w:r w:rsidRPr="00077E5E">
        <w:rPr>
          <w:rFonts w:ascii="Times New Roman" w:hAnsi="Times New Roman" w:cs="Times New Roman"/>
          <w:sz w:val="20"/>
          <w:szCs w:val="20"/>
        </w:rPr>
        <w:t xml:space="preserve"> DERS, Difficulties in Emotion Regulation Strategies Scale;</w:t>
      </w:r>
      <w:r w:rsidR="00A3104F" w:rsidRPr="00077E5E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077E5E">
        <w:rPr>
          <w:rFonts w:ascii="Times New Roman" w:hAnsi="Times New Roman" w:cs="Times New Roman"/>
          <w:sz w:val="20"/>
          <w:szCs w:val="20"/>
        </w:rPr>
        <w:t>DERS Non</w:t>
      </w:r>
      <w:r w:rsidR="00077E5E" w:rsidRPr="00077E5E">
        <w:rPr>
          <w:rFonts w:ascii="Times New Roman" w:hAnsi="Times New Roman" w:cs="Times New Roman"/>
          <w:sz w:val="20"/>
          <w:szCs w:val="20"/>
        </w:rPr>
        <w:t>–</w:t>
      </w:r>
      <w:r w:rsidR="00077E5E">
        <w:rPr>
          <w:rFonts w:ascii="Times New Roman" w:hAnsi="Times New Roman" w:cs="Times New Roman"/>
          <w:sz w:val="20"/>
          <w:szCs w:val="20"/>
        </w:rPr>
        <w:t xml:space="preserve">acceptance, </w:t>
      </w:r>
      <w:r w:rsidR="004D5C04">
        <w:rPr>
          <w:rFonts w:ascii="Times New Roman" w:hAnsi="Times New Roman" w:cs="Times New Roman"/>
          <w:sz w:val="20"/>
          <w:szCs w:val="20"/>
        </w:rPr>
        <w:t xml:space="preserve">DERS </w:t>
      </w:r>
      <w:r w:rsidR="00077E5E" w:rsidRPr="00077E5E">
        <w:rPr>
          <w:rFonts w:ascii="Times New Roman" w:eastAsia="Arial" w:hAnsi="Times New Roman" w:cs="Times New Roman"/>
          <w:sz w:val="20"/>
          <w:szCs w:val="20"/>
        </w:rPr>
        <w:t>Non-</w:t>
      </w:r>
      <w:r w:rsidR="004D5C04">
        <w:rPr>
          <w:rFonts w:ascii="Times New Roman" w:eastAsia="Arial" w:hAnsi="Times New Roman" w:cs="Times New Roman"/>
          <w:sz w:val="20"/>
          <w:szCs w:val="20"/>
        </w:rPr>
        <w:t>A</w:t>
      </w:r>
      <w:r w:rsidR="00077E5E" w:rsidRPr="00077E5E">
        <w:rPr>
          <w:rFonts w:ascii="Times New Roman" w:eastAsia="Arial" w:hAnsi="Times New Roman" w:cs="Times New Roman"/>
          <w:sz w:val="20"/>
          <w:szCs w:val="20"/>
        </w:rPr>
        <w:t>cceptance of Emotional Responses</w:t>
      </w:r>
      <w:r w:rsidR="004D5C04">
        <w:rPr>
          <w:rFonts w:ascii="Times New Roman" w:eastAsia="Arial" w:hAnsi="Times New Roman" w:cs="Times New Roman"/>
          <w:sz w:val="20"/>
          <w:szCs w:val="20"/>
        </w:rPr>
        <w:t>; DERS Goals, DERS</w:t>
      </w:r>
      <w:r w:rsidR="00077E5E" w:rsidRPr="00077E5E">
        <w:rPr>
          <w:rFonts w:ascii="Times New Roman" w:eastAsia="Arial" w:hAnsi="Times New Roman" w:cs="Times New Roman"/>
          <w:sz w:val="20"/>
          <w:szCs w:val="20"/>
        </w:rPr>
        <w:t xml:space="preserve"> Difficulties Engaging in Goal-</w:t>
      </w:r>
      <w:r w:rsidR="004D5C04">
        <w:rPr>
          <w:rFonts w:ascii="Times New Roman" w:eastAsia="Arial" w:hAnsi="Times New Roman" w:cs="Times New Roman"/>
          <w:sz w:val="20"/>
          <w:szCs w:val="20"/>
        </w:rPr>
        <w:t>D</w:t>
      </w:r>
      <w:r w:rsidR="00077E5E" w:rsidRPr="00077E5E">
        <w:rPr>
          <w:rFonts w:ascii="Times New Roman" w:eastAsia="Arial" w:hAnsi="Times New Roman" w:cs="Times New Roman"/>
          <w:sz w:val="20"/>
          <w:szCs w:val="20"/>
        </w:rPr>
        <w:t xml:space="preserve">irected </w:t>
      </w:r>
      <w:proofErr w:type="spellStart"/>
      <w:r w:rsidR="00077E5E" w:rsidRPr="00077E5E">
        <w:rPr>
          <w:rFonts w:ascii="Times New Roman" w:eastAsia="Arial" w:hAnsi="Times New Roman" w:cs="Times New Roman"/>
          <w:sz w:val="20"/>
          <w:szCs w:val="20"/>
        </w:rPr>
        <w:t>Behaviors</w:t>
      </w:r>
      <w:proofErr w:type="spellEnd"/>
      <w:r w:rsidR="004D5C04">
        <w:rPr>
          <w:rFonts w:ascii="Times New Roman" w:eastAsia="Arial" w:hAnsi="Times New Roman" w:cs="Times New Roman"/>
          <w:sz w:val="20"/>
          <w:szCs w:val="20"/>
        </w:rPr>
        <w:t>; DERS Impulse</w:t>
      </w:r>
      <w:r w:rsidR="00077E5E" w:rsidRPr="00077E5E">
        <w:rPr>
          <w:rFonts w:ascii="Times New Roman" w:eastAsia="Arial" w:hAnsi="Times New Roman" w:cs="Times New Roman"/>
          <w:sz w:val="20"/>
          <w:szCs w:val="20"/>
        </w:rPr>
        <w:t>,</w:t>
      </w:r>
      <w:r w:rsidR="004D5C04">
        <w:rPr>
          <w:rFonts w:ascii="Times New Roman" w:eastAsia="Arial" w:hAnsi="Times New Roman" w:cs="Times New Roman"/>
          <w:sz w:val="20"/>
          <w:szCs w:val="20"/>
        </w:rPr>
        <w:t xml:space="preserve"> DERS</w:t>
      </w:r>
      <w:r w:rsidR="00077E5E" w:rsidRPr="00077E5E">
        <w:rPr>
          <w:rFonts w:ascii="Times New Roman" w:eastAsia="Arial" w:hAnsi="Times New Roman" w:cs="Times New Roman"/>
          <w:sz w:val="20"/>
          <w:szCs w:val="20"/>
        </w:rPr>
        <w:t xml:space="preserve"> Impulse Control Difficulties</w:t>
      </w:r>
      <w:r w:rsidR="004D5C04">
        <w:rPr>
          <w:rFonts w:ascii="Times New Roman" w:eastAsia="Arial" w:hAnsi="Times New Roman" w:cs="Times New Roman"/>
          <w:sz w:val="20"/>
          <w:szCs w:val="20"/>
        </w:rPr>
        <w:t>; DERS Awareness, DERS</w:t>
      </w:r>
      <w:r w:rsidR="00077E5E" w:rsidRPr="00077E5E">
        <w:rPr>
          <w:rFonts w:ascii="Times New Roman" w:eastAsia="Arial" w:hAnsi="Times New Roman" w:cs="Times New Roman"/>
          <w:sz w:val="20"/>
          <w:szCs w:val="20"/>
        </w:rPr>
        <w:t xml:space="preserve"> Lack of Emotional Awareness</w:t>
      </w:r>
      <w:r w:rsidR="004D5C04">
        <w:rPr>
          <w:rFonts w:ascii="Times New Roman" w:eastAsia="Arial" w:hAnsi="Times New Roman" w:cs="Times New Roman"/>
          <w:sz w:val="20"/>
          <w:szCs w:val="20"/>
        </w:rPr>
        <w:t xml:space="preserve">; </w:t>
      </w:r>
      <w:r w:rsidR="005B6712">
        <w:rPr>
          <w:rFonts w:ascii="Times New Roman" w:eastAsia="Arial" w:hAnsi="Times New Roman" w:cs="Times New Roman"/>
          <w:sz w:val="20"/>
          <w:szCs w:val="20"/>
        </w:rPr>
        <w:t>DERS Strategies, DERS</w:t>
      </w:r>
      <w:r w:rsidR="00077E5E" w:rsidRPr="00077E5E">
        <w:rPr>
          <w:rFonts w:ascii="Times New Roman" w:eastAsia="Arial" w:hAnsi="Times New Roman" w:cs="Times New Roman"/>
          <w:sz w:val="20"/>
          <w:szCs w:val="20"/>
        </w:rPr>
        <w:t xml:space="preserve"> Limited Access to Effective Emotion Regulation Strategies</w:t>
      </w:r>
      <w:r w:rsidR="005B6712">
        <w:rPr>
          <w:rFonts w:ascii="Times New Roman" w:eastAsia="Arial" w:hAnsi="Times New Roman" w:cs="Times New Roman"/>
          <w:sz w:val="20"/>
          <w:szCs w:val="20"/>
        </w:rPr>
        <w:t>; DERS Clarity, DERS</w:t>
      </w:r>
      <w:r w:rsidR="00077E5E" w:rsidRPr="00077E5E">
        <w:rPr>
          <w:rFonts w:ascii="Times New Roman" w:eastAsia="Arial" w:hAnsi="Times New Roman" w:cs="Times New Roman"/>
          <w:sz w:val="20"/>
          <w:szCs w:val="20"/>
        </w:rPr>
        <w:t xml:space="preserve"> Lack of Emotional Clarity;</w:t>
      </w:r>
      <w:r w:rsidR="00FB0C43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FB0C43" w:rsidRPr="00077E5E">
        <w:rPr>
          <w:rFonts w:ascii="Times New Roman" w:hAnsi="Times New Roman" w:cs="Times New Roman"/>
          <w:sz w:val="20"/>
          <w:szCs w:val="20"/>
        </w:rPr>
        <w:t xml:space="preserve">HMZ, </w:t>
      </w:r>
      <w:proofErr w:type="spellStart"/>
      <w:r w:rsidR="00FB0C43" w:rsidRPr="00077E5E">
        <w:rPr>
          <w:rFonts w:ascii="Times New Roman" w:hAnsi="Times New Roman" w:cs="Times New Roman"/>
          <w:sz w:val="20"/>
          <w:szCs w:val="20"/>
        </w:rPr>
        <w:t>Hypermentalizing</w:t>
      </w:r>
      <w:proofErr w:type="spellEnd"/>
      <w:r w:rsidR="00FB0C43" w:rsidRPr="00077E5E">
        <w:rPr>
          <w:rFonts w:ascii="Times New Roman" w:hAnsi="Times New Roman" w:cs="Times New Roman"/>
          <w:sz w:val="20"/>
          <w:szCs w:val="20"/>
        </w:rPr>
        <w:t xml:space="preserve"> Questionnaire; </w:t>
      </w:r>
      <w:r w:rsidR="00077E5E" w:rsidRPr="00077E5E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A3104F" w:rsidRPr="00077E5E">
        <w:rPr>
          <w:rFonts w:ascii="Times New Roman" w:hAnsi="Times New Roman" w:cs="Times New Roman"/>
          <w:sz w:val="20"/>
          <w:szCs w:val="20"/>
        </w:rPr>
        <w:t>RFQ8, Reflective Function Questionnaire (8 item version)</w:t>
      </w:r>
      <w:r w:rsidRPr="00077E5E">
        <w:rPr>
          <w:rFonts w:ascii="Times New Roman" w:hAnsi="Times New Roman" w:cs="Times New Roman"/>
          <w:sz w:val="20"/>
          <w:szCs w:val="20"/>
        </w:rPr>
        <w:t>;</w:t>
      </w:r>
      <w:r w:rsidR="005B6712">
        <w:rPr>
          <w:rFonts w:ascii="Times New Roman" w:hAnsi="Times New Roman" w:cs="Times New Roman"/>
          <w:sz w:val="20"/>
          <w:szCs w:val="20"/>
        </w:rPr>
        <w:t xml:space="preserve"> RFQ8 Certainty, RFQ8 Certainty About Mental States; RFQ8 Uncertainty, RFQ8 Uncertainty About Mental States;</w:t>
      </w:r>
      <w:r w:rsidRPr="00077E5E">
        <w:rPr>
          <w:rFonts w:ascii="Times New Roman" w:hAnsi="Times New Roman" w:cs="Times New Roman"/>
          <w:sz w:val="20"/>
          <w:szCs w:val="20"/>
        </w:rPr>
        <w:t xml:space="preserve"> SOFTA, </w:t>
      </w:r>
      <w:r w:rsidRPr="00077E5E">
        <w:rPr>
          <w:rFonts w:ascii="Times New Roman" w:hAnsi="Times New Roman" w:cs="Times New Roman"/>
          <w:bCs/>
          <w:sz w:val="20"/>
          <w:szCs w:val="20"/>
        </w:rPr>
        <w:t>System for Observing Family Therapy Alliance</w:t>
      </w:r>
      <w:r w:rsidR="005B6712">
        <w:rPr>
          <w:rFonts w:ascii="Times New Roman" w:hAnsi="Times New Roman" w:cs="Times New Roman"/>
          <w:bCs/>
          <w:sz w:val="20"/>
          <w:szCs w:val="20"/>
        </w:rPr>
        <w:t>; SOFTA</w:t>
      </w:r>
      <w:r w:rsidR="000F15D7">
        <w:rPr>
          <w:rFonts w:ascii="Times New Roman" w:hAnsi="Times New Roman" w:cs="Times New Roman"/>
          <w:bCs/>
          <w:sz w:val="20"/>
          <w:szCs w:val="20"/>
        </w:rPr>
        <w:t xml:space="preserve"> Engagement</w:t>
      </w:r>
      <w:r w:rsidR="00853FFE">
        <w:rPr>
          <w:rFonts w:ascii="Times New Roman" w:hAnsi="Times New Roman" w:cs="Times New Roman"/>
          <w:bCs/>
          <w:sz w:val="20"/>
          <w:szCs w:val="20"/>
        </w:rPr>
        <w:t>,</w:t>
      </w:r>
      <w:r w:rsidR="000F15D7">
        <w:rPr>
          <w:rFonts w:ascii="Times New Roman" w:hAnsi="Times New Roman" w:cs="Times New Roman"/>
          <w:bCs/>
          <w:sz w:val="20"/>
          <w:szCs w:val="20"/>
        </w:rPr>
        <w:t xml:space="preserve"> SOFTA </w:t>
      </w:r>
      <w:r w:rsidR="000F15D7" w:rsidRPr="000F15D7">
        <w:rPr>
          <w:rFonts w:ascii="Times New Roman" w:hAnsi="Times New Roman" w:cs="Times New Roman"/>
          <w:bCs/>
          <w:sz w:val="20"/>
          <w:szCs w:val="20"/>
        </w:rPr>
        <w:t>Engagement in the Therapeutic Process</w:t>
      </w:r>
      <w:r w:rsidR="000F15D7">
        <w:rPr>
          <w:rFonts w:ascii="Times New Roman" w:hAnsi="Times New Roman" w:cs="Times New Roman"/>
          <w:bCs/>
          <w:sz w:val="20"/>
          <w:szCs w:val="20"/>
        </w:rPr>
        <w:t xml:space="preserve">; SOFTA Connection, SOFTA </w:t>
      </w:r>
      <w:r w:rsidR="000F15D7" w:rsidRPr="000F15D7">
        <w:rPr>
          <w:rFonts w:ascii="Times New Roman" w:hAnsi="Times New Roman" w:cs="Times New Roman"/>
          <w:bCs/>
          <w:sz w:val="20"/>
          <w:szCs w:val="20"/>
        </w:rPr>
        <w:t xml:space="preserve">Emotional Connection to the Therapist; </w:t>
      </w:r>
      <w:r w:rsidR="000F15D7">
        <w:rPr>
          <w:rFonts w:ascii="Times New Roman" w:hAnsi="Times New Roman" w:cs="Times New Roman"/>
          <w:bCs/>
          <w:sz w:val="20"/>
          <w:szCs w:val="20"/>
        </w:rPr>
        <w:t>SOFTA Safety</w:t>
      </w:r>
      <w:r w:rsidR="00D56065">
        <w:rPr>
          <w:rFonts w:ascii="Times New Roman" w:hAnsi="Times New Roman" w:cs="Times New Roman"/>
          <w:bCs/>
          <w:sz w:val="20"/>
          <w:szCs w:val="20"/>
        </w:rPr>
        <w:t xml:space="preserve">, SOFTA </w:t>
      </w:r>
      <w:r w:rsidR="000F15D7" w:rsidRPr="000F15D7">
        <w:rPr>
          <w:rFonts w:ascii="Times New Roman" w:hAnsi="Times New Roman" w:cs="Times New Roman"/>
          <w:bCs/>
          <w:sz w:val="20"/>
          <w:szCs w:val="20"/>
        </w:rPr>
        <w:t>Safety within the Therapeutic System</w:t>
      </w:r>
      <w:r w:rsidR="00D56065">
        <w:rPr>
          <w:rFonts w:ascii="Times New Roman" w:hAnsi="Times New Roman" w:cs="Times New Roman"/>
          <w:bCs/>
          <w:sz w:val="20"/>
          <w:szCs w:val="20"/>
        </w:rPr>
        <w:t>; SOFTA Purpose, SOFTA</w:t>
      </w:r>
      <w:r w:rsidR="000F15D7" w:rsidRPr="000F15D7">
        <w:rPr>
          <w:rFonts w:ascii="Times New Roman" w:hAnsi="Times New Roman" w:cs="Times New Roman"/>
          <w:bCs/>
          <w:sz w:val="20"/>
          <w:szCs w:val="20"/>
        </w:rPr>
        <w:t xml:space="preserve"> Shared Sense of Purpose within the Family.</w:t>
      </w:r>
    </w:p>
    <w:sectPr w:rsidR="00907653" w:rsidRPr="000F643E" w:rsidSect="009026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6C4B1B"/>
    <w:multiLevelType w:val="hybridMultilevel"/>
    <w:tmpl w:val="E516213A"/>
    <w:lvl w:ilvl="0" w:tplc="55507236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D908DD"/>
    <w:multiLevelType w:val="hybridMultilevel"/>
    <w:tmpl w:val="804A1A30"/>
    <w:lvl w:ilvl="0" w:tplc="1CBE2ACE">
      <w:start w:val="1"/>
      <w:numFmt w:val="bullet"/>
      <w:lvlText w:val="–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641"/>
    <w:rsid w:val="000224FC"/>
    <w:rsid w:val="00025065"/>
    <w:rsid w:val="0003436D"/>
    <w:rsid w:val="000433A1"/>
    <w:rsid w:val="00050B16"/>
    <w:rsid w:val="00050D43"/>
    <w:rsid w:val="0005721D"/>
    <w:rsid w:val="00060083"/>
    <w:rsid w:val="00064C03"/>
    <w:rsid w:val="00071CF4"/>
    <w:rsid w:val="0007451D"/>
    <w:rsid w:val="00076FE8"/>
    <w:rsid w:val="00077E5E"/>
    <w:rsid w:val="0008041A"/>
    <w:rsid w:val="000808D1"/>
    <w:rsid w:val="00094FE3"/>
    <w:rsid w:val="00095342"/>
    <w:rsid w:val="000A0924"/>
    <w:rsid w:val="000C3217"/>
    <w:rsid w:val="000C7216"/>
    <w:rsid w:val="000D09F8"/>
    <w:rsid w:val="000F15D7"/>
    <w:rsid w:val="000F3811"/>
    <w:rsid w:val="000F55CA"/>
    <w:rsid w:val="000F643E"/>
    <w:rsid w:val="000F6E6B"/>
    <w:rsid w:val="00106DCA"/>
    <w:rsid w:val="00112836"/>
    <w:rsid w:val="001147E0"/>
    <w:rsid w:val="001459C6"/>
    <w:rsid w:val="00156B5A"/>
    <w:rsid w:val="00160ADF"/>
    <w:rsid w:val="00170499"/>
    <w:rsid w:val="00171F67"/>
    <w:rsid w:val="00174B37"/>
    <w:rsid w:val="00186AD4"/>
    <w:rsid w:val="001A04F5"/>
    <w:rsid w:val="001B3119"/>
    <w:rsid w:val="001C0411"/>
    <w:rsid w:val="001D7F35"/>
    <w:rsid w:val="001F4ADF"/>
    <w:rsid w:val="001F54E7"/>
    <w:rsid w:val="00205FA3"/>
    <w:rsid w:val="002129F0"/>
    <w:rsid w:val="00233CE9"/>
    <w:rsid w:val="00244C32"/>
    <w:rsid w:val="00261CE5"/>
    <w:rsid w:val="0026789A"/>
    <w:rsid w:val="00273879"/>
    <w:rsid w:val="00276A5C"/>
    <w:rsid w:val="00277C49"/>
    <w:rsid w:val="002878F5"/>
    <w:rsid w:val="00290936"/>
    <w:rsid w:val="0029481D"/>
    <w:rsid w:val="00294EA8"/>
    <w:rsid w:val="002A01EB"/>
    <w:rsid w:val="002D00EE"/>
    <w:rsid w:val="002F576D"/>
    <w:rsid w:val="003167C5"/>
    <w:rsid w:val="00317048"/>
    <w:rsid w:val="00327874"/>
    <w:rsid w:val="0033201B"/>
    <w:rsid w:val="00332256"/>
    <w:rsid w:val="003322CF"/>
    <w:rsid w:val="0033514E"/>
    <w:rsid w:val="003634AB"/>
    <w:rsid w:val="00364E98"/>
    <w:rsid w:val="00381255"/>
    <w:rsid w:val="003829B2"/>
    <w:rsid w:val="00384B10"/>
    <w:rsid w:val="00385B6A"/>
    <w:rsid w:val="0039663F"/>
    <w:rsid w:val="003A14F0"/>
    <w:rsid w:val="003A5A89"/>
    <w:rsid w:val="003A742F"/>
    <w:rsid w:val="003B1869"/>
    <w:rsid w:val="003C04AD"/>
    <w:rsid w:val="003F1C26"/>
    <w:rsid w:val="003F1DB7"/>
    <w:rsid w:val="00403A3D"/>
    <w:rsid w:val="00422A33"/>
    <w:rsid w:val="00445C8A"/>
    <w:rsid w:val="00452742"/>
    <w:rsid w:val="00454D90"/>
    <w:rsid w:val="0047133C"/>
    <w:rsid w:val="00492506"/>
    <w:rsid w:val="004959CE"/>
    <w:rsid w:val="0049659F"/>
    <w:rsid w:val="004B40B8"/>
    <w:rsid w:val="004C279A"/>
    <w:rsid w:val="004C299A"/>
    <w:rsid w:val="004D3BE5"/>
    <w:rsid w:val="004D5C04"/>
    <w:rsid w:val="00504C55"/>
    <w:rsid w:val="00506A41"/>
    <w:rsid w:val="00527EB7"/>
    <w:rsid w:val="005439D2"/>
    <w:rsid w:val="00545B67"/>
    <w:rsid w:val="00547A21"/>
    <w:rsid w:val="00550162"/>
    <w:rsid w:val="005522D8"/>
    <w:rsid w:val="0056427D"/>
    <w:rsid w:val="00566381"/>
    <w:rsid w:val="00574FCA"/>
    <w:rsid w:val="0058452B"/>
    <w:rsid w:val="00595C09"/>
    <w:rsid w:val="005A4261"/>
    <w:rsid w:val="005A743C"/>
    <w:rsid w:val="005B6712"/>
    <w:rsid w:val="005C00F0"/>
    <w:rsid w:val="005C2B08"/>
    <w:rsid w:val="005C71EA"/>
    <w:rsid w:val="005D2F55"/>
    <w:rsid w:val="005D63A9"/>
    <w:rsid w:val="00600BAE"/>
    <w:rsid w:val="006109B6"/>
    <w:rsid w:val="00613F4A"/>
    <w:rsid w:val="00614C06"/>
    <w:rsid w:val="00653299"/>
    <w:rsid w:val="00653D74"/>
    <w:rsid w:val="00655C7E"/>
    <w:rsid w:val="00657FA5"/>
    <w:rsid w:val="00662460"/>
    <w:rsid w:val="00665315"/>
    <w:rsid w:val="00682A31"/>
    <w:rsid w:val="0068407D"/>
    <w:rsid w:val="00695A53"/>
    <w:rsid w:val="006A13A6"/>
    <w:rsid w:val="006B2D93"/>
    <w:rsid w:val="006B401F"/>
    <w:rsid w:val="006B6BDD"/>
    <w:rsid w:val="006C37F1"/>
    <w:rsid w:val="006D5CB5"/>
    <w:rsid w:val="006F133E"/>
    <w:rsid w:val="006F1F68"/>
    <w:rsid w:val="0070607D"/>
    <w:rsid w:val="00710ADF"/>
    <w:rsid w:val="007161EB"/>
    <w:rsid w:val="00724107"/>
    <w:rsid w:val="00727A59"/>
    <w:rsid w:val="00730713"/>
    <w:rsid w:val="007311B5"/>
    <w:rsid w:val="007618E5"/>
    <w:rsid w:val="007728EB"/>
    <w:rsid w:val="00781328"/>
    <w:rsid w:val="00781E55"/>
    <w:rsid w:val="00782376"/>
    <w:rsid w:val="00790630"/>
    <w:rsid w:val="00794538"/>
    <w:rsid w:val="007A6375"/>
    <w:rsid w:val="007B79B3"/>
    <w:rsid w:val="007E537D"/>
    <w:rsid w:val="007F40D6"/>
    <w:rsid w:val="007F5ED5"/>
    <w:rsid w:val="008235CC"/>
    <w:rsid w:val="00835E73"/>
    <w:rsid w:val="00841158"/>
    <w:rsid w:val="00842E71"/>
    <w:rsid w:val="00853FFE"/>
    <w:rsid w:val="008559B3"/>
    <w:rsid w:val="008566CE"/>
    <w:rsid w:val="00866585"/>
    <w:rsid w:val="00867606"/>
    <w:rsid w:val="0087052A"/>
    <w:rsid w:val="00874170"/>
    <w:rsid w:val="00880F25"/>
    <w:rsid w:val="00887ECB"/>
    <w:rsid w:val="008902D0"/>
    <w:rsid w:val="00892BB0"/>
    <w:rsid w:val="008A25A2"/>
    <w:rsid w:val="008A7BDF"/>
    <w:rsid w:val="008C6497"/>
    <w:rsid w:val="008D266D"/>
    <w:rsid w:val="008D33A5"/>
    <w:rsid w:val="008E3704"/>
    <w:rsid w:val="008F3015"/>
    <w:rsid w:val="008F67CA"/>
    <w:rsid w:val="008F708F"/>
    <w:rsid w:val="00902641"/>
    <w:rsid w:val="00905017"/>
    <w:rsid w:val="00907653"/>
    <w:rsid w:val="00913C58"/>
    <w:rsid w:val="00925EC1"/>
    <w:rsid w:val="009311B9"/>
    <w:rsid w:val="00931CFE"/>
    <w:rsid w:val="009378EB"/>
    <w:rsid w:val="00957B4A"/>
    <w:rsid w:val="00960805"/>
    <w:rsid w:val="009637D3"/>
    <w:rsid w:val="00970246"/>
    <w:rsid w:val="00983B2A"/>
    <w:rsid w:val="0098409C"/>
    <w:rsid w:val="00985E6D"/>
    <w:rsid w:val="009A15AB"/>
    <w:rsid w:val="009A7CEE"/>
    <w:rsid w:val="009B3F53"/>
    <w:rsid w:val="009D1062"/>
    <w:rsid w:val="009D1732"/>
    <w:rsid w:val="009E5724"/>
    <w:rsid w:val="009E65A6"/>
    <w:rsid w:val="00A06F1A"/>
    <w:rsid w:val="00A15610"/>
    <w:rsid w:val="00A21C6D"/>
    <w:rsid w:val="00A2558F"/>
    <w:rsid w:val="00A255A5"/>
    <w:rsid w:val="00A3104F"/>
    <w:rsid w:val="00A31278"/>
    <w:rsid w:val="00A32FE6"/>
    <w:rsid w:val="00A37D1E"/>
    <w:rsid w:val="00A52ADD"/>
    <w:rsid w:val="00A7210C"/>
    <w:rsid w:val="00A76F21"/>
    <w:rsid w:val="00A814AA"/>
    <w:rsid w:val="00A9206D"/>
    <w:rsid w:val="00A92255"/>
    <w:rsid w:val="00A94A67"/>
    <w:rsid w:val="00AA0A15"/>
    <w:rsid w:val="00AA7097"/>
    <w:rsid w:val="00AB4251"/>
    <w:rsid w:val="00AB73C4"/>
    <w:rsid w:val="00AC041E"/>
    <w:rsid w:val="00AC7C09"/>
    <w:rsid w:val="00AD0B11"/>
    <w:rsid w:val="00AE33EC"/>
    <w:rsid w:val="00B05FA4"/>
    <w:rsid w:val="00B22B8F"/>
    <w:rsid w:val="00B26E83"/>
    <w:rsid w:val="00B319DF"/>
    <w:rsid w:val="00B3201F"/>
    <w:rsid w:val="00B44D58"/>
    <w:rsid w:val="00B46448"/>
    <w:rsid w:val="00B530D0"/>
    <w:rsid w:val="00B56142"/>
    <w:rsid w:val="00B56560"/>
    <w:rsid w:val="00B57203"/>
    <w:rsid w:val="00B66047"/>
    <w:rsid w:val="00B703C8"/>
    <w:rsid w:val="00B72497"/>
    <w:rsid w:val="00B97225"/>
    <w:rsid w:val="00BA101C"/>
    <w:rsid w:val="00BA70AA"/>
    <w:rsid w:val="00BA7B17"/>
    <w:rsid w:val="00BB193C"/>
    <w:rsid w:val="00BB5CF2"/>
    <w:rsid w:val="00BD1A13"/>
    <w:rsid w:val="00BD6264"/>
    <w:rsid w:val="00BE0B14"/>
    <w:rsid w:val="00BE0E2B"/>
    <w:rsid w:val="00C02B1F"/>
    <w:rsid w:val="00C06E5A"/>
    <w:rsid w:val="00C07287"/>
    <w:rsid w:val="00C25499"/>
    <w:rsid w:val="00C2745B"/>
    <w:rsid w:val="00C35DE7"/>
    <w:rsid w:val="00C35EED"/>
    <w:rsid w:val="00C40288"/>
    <w:rsid w:val="00C458A6"/>
    <w:rsid w:val="00C574D4"/>
    <w:rsid w:val="00C6157F"/>
    <w:rsid w:val="00C72218"/>
    <w:rsid w:val="00C9254C"/>
    <w:rsid w:val="00C97F53"/>
    <w:rsid w:val="00CA1364"/>
    <w:rsid w:val="00CA6E0E"/>
    <w:rsid w:val="00CB5C70"/>
    <w:rsid w:val="00CE4712"/>
    <w:rsid w:val="00CE48CF"/>
    <w:rsid w:val="00CE6643"/>
    <w:rsid w:val="00CF390F"/>
    <w:rsid w:val="00CF57A5"/>
    <w:rsid w:val="00D01C35"/>
    <w:rsid w:val="00D14FFA"/>
    <w:rsid w:val="00D159DF"/>
    <w:rsid w:val="00D33E68"/>
    <w:rsid w:val="00D52113"/>
    <w:rsid w:val="00D56065"/>
    <w:rsid w:val="00D57855"/>
    <w:rsid w:val="00D60AB5"/>
    <w:rsid w:val="00D63D77"/>
    <w:rsid w:val="00D66050"/>
    <w:rsid w:val="00D71431"/>
    <w:rsid w:val="00D73963"/>
    <w:rsid w:val="00D74C1F"/>
    <w:rsid w:val="00D75E81"/>
    <w:rsid w:val="00D81368"/>
    <w:rsid w:val="00D82D6E"/>
    <w:rsid w:val="00D8475C"/>
    <w:rsid w:val="00D84A61"/>
    <w:rsid w:val="00D94CF9"/>
    <w:rsid w:val="00DA1CDB"/>
    <w:rsid w:val="00DA2F0C"/>
    <w:rsid w:val="00DB1CF7"/>
    <w:rsid w:val="00DB4FA2"/>
    <w:rsid w:val="00DC175A"/>
    <w:rsid w:val="00DC1BF7"/>
    <w:rsid w:val="00DD7DCC"/>
    <w:rsid w:val="00DE0263"/>
    <w:rsid w:val="00DE2848"/>
    <w:rsid w:val="00DF370C"/>
    <w:rsid w:val="00DF479C"/>
    <w:rsid w:val="00E00825"/>
    <w:rsid w:val="00E01DFB"/>
    <w:rsid w:val="00E037F9"/>
    <w:rsid w:val="00E04D49"/>
    <w:rsid w:val="00E17ABC"/>
    <w:rsid w:val="00E2359A"/>
    <w:rsid w:val="00E27F70"/>
    <w:rsid w:val="00E30DF5"/>
    <w:rsid w:val="00E31523"/>
    <w:rsid w:val="00E323EE"/>
    <w:rsid w:val="00E35650"/>
    <w:rsid w:val="00E379F4"/>
    <w:rsid w:val="00E47D1A"/>
    <w:rsid w:val="00E51B88"/>
    <w:rsid w:val="00E60FC3"/>
    <w:rsid w:val="00E75886"/>
    <w:rsid w:val="00E779A5"/>
    <w:rsid w:val="00EA6676"/>
    <w:rsid w:val="00EB0AD1"/>
    <w:rsid w:val="00EB466B"/>
    <w:rsid w:val="00EB4C2C"/>
    <w:rsid w:val="00EC3DC0"/>
    <w:rsid w:val="00EC6D74"/>
    <w:rsid w:val="00EE0668"/>
    <w:rsid w:val="00F149EE"/>
    <w:rsid w:val="00F1574B"/>
    <w:rsid w:val="00F317B6"/>
    <w:rsid w:val="00F37A96"/>
    <w:rsid w:val="00F56B4C"/>
    <w:rsid w:val="00F610E0"/>
    <w:rsid w:val="00F61D78"/>
    <w:rsid w:val="00F65AFD"/>
    <w:rsid w:val="00F71FB5"/>
    <w:rsid w:val="00F94BF7"/>
    <w:rsid w:val="00FA756F"/>
    <w:rsid w:val="00FB0C43"/>
    <w:rsid w:val="00FB2A76"/>
    <w:rsid w:val="00FB43D8"/>
    <w:rsid w:val="00FB6E38"/>
    <w:rsid w:val="00FC344E"/>
    <w:rsid w:val="00FC79CA"/>
    <w:rsid w:val="00FD0C40"/>
    <w:rsid w:val="00FD396F"/>
    <w:rsid w:val="00FD64AD"/>
    <w:rsid w:val="00FE1DAF"/>
    <w:rsid w:val="00FE6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921D4"/>
  <w15:chartTrackingRefBased/>
  <w15:docId w15:val="{5A0EED69-5685-464F-80D5-D30E5080B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026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s-button-flexcontainer">
    <w:name w:val="ms-button-flexcontainer"/>
    <w:basedOn w:val="DefaultParagraphFont"/>
    <w:rsid w:val="00902641"/>
  </w:style>
  <w:style w:type="paragraph" w:styleId="BalloonText">
    <w:name w:val="Balloon Text"/>
    <w:basedOn w:val="Normal"/>
    <w:link w:val="BalloonTextChar"/>
    <w:uiPriority w:val="99"/>
    <w:semiHidden/>
    <w:unhideWhenUsed/>
    <w:rsid w:val="00781E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E5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714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516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8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71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18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32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C6B081-733F-4C61-A783-0E2112B43C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7</Words>
  <Characters>272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well, Thomas</dc:creator>
  <cp:keywords/>
  <dc:description/>
  <cp:lastModifiedBy>Jewell, Thomas</cp:lastModifiedBy>
  <cp:revision>2</cp:revision>
  <dcterms:created xsi:type="dcterms:W3CDTF">2021-12-28T21:09:00Z</dcterms:created>
  <dcterms:modified xsi:type="dcterms:W3CDTF">2021-12-28T21:09:00Z</dcterms:modified>
</cp:coreProperties>
</file>